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471"/>
        <w:tblW w:w="10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4"/>
        <w:gridCol w:w="1560"/>
        <w:gridCol w:w="1942"/>
        <w:gridCol w:w="1560"/>
        <w:gridCol w:w="1710"/>
        <w:gridCol w:w="631"/>
      </w:tblGrid>
      <w:tr w:rsidR="004F5424" w:rsidRPr="00D516D1" w:rsidTr="00CF4B53">
        <w:trPr>
          <w:trHeight w:val="300"/>
        </w:trPr>
        <w:tc>
          <w:tcPr>
            <w:tcW w:w="10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424" w:rsidRPr="00D516D1" w:rsidRDefault="00E173FB" w:rsidP="001279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upplementary</w:t>
            </w:r>
            <w:r w:rsidR="004F54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Table 1. </w:t>
            </w:r>
            <w:r w:rsidR="004F5424">
              <w:rPr>
                <w:rFonts w:ascii="Times New Roman" w:hAnsi="Times New Roman" w:cs="Times New Roman"/>
                <w:sz w:val="20"/>
                <w:szCs w:val="20"/>
              </w:rPr>
              <w:t xml:space="preserve"> Multivariable-adjusted hazard ratios (95% CI) for prostate cancer by time to diagnosis in relation to various sociodemographic, anthropometric, lifestyle, </w:t>
            </w:r>
            <w:r w:rsidR="00CC65CB">
              <w:rPr>
                <w:rFonts w:ascii="Times New Roman" w:hAnsi="Times New Roman" w:cs="Times New Roman"/>
                <w:sz w:val="20"/>
                <w:szCs w:val="20"/>
              </w:rPr>
              <w:t>health status</w:t>
            </w:r>
            <w:r w:rsidR="004F542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C65C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C65CB" w:rsidRPr="00CC65CB">
              <w:rPr>
                <w:rFonts w:ascii="Times New Roman" w:hAnsi="Times New Roman" w:cs="Times New Roman"/>
                <w:sz w:val="20"/>
                <w:szCs w:val="20"/>
              </w:rPr>
              <w:t>rostate specific factors prior recruitment</w:t>
            </w:r>
            <w:r w:rsidR="004F5424">
              <w:rPr>
                <w:rFonts w:ascii="Times New Roman" w:hAnsi="Times New Roman" w:cs="Times New Roman"/>
                <w:sz w:val="20"/>
                <w:szCs w:val="20"/>
              </w:rPr>
              <w:t>, sexual history and early life factors.</w:t>
            </w:r>
          </w:p>
        </w:tc>
      </w:tr>
      <w:tr w:rsidR="004F5424" w:rsidRPr="00D516D1" w:rsidTr="00CF4B53">
        <w:trPr>
          <w:trHeight w:val="300"/>
        </w:trPr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me to diagnosis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F5424" w:rsidRPr="00D516D1" w:rsidTr="00CF4B53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&lt; 2 years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E21552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E215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≥ 2 years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F5424" w:rsidRPr="00D516D1" w:rsidTr="00CF4B53">
        <w:trPr>
          <w:trHeight w:val="300"/>
        </w:trPr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E96F42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ases</w:t>
            </w:r>
            <w:r w:rsidRPr="009D398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  <w:p w:rsidR="006431DA" w:rsidRPr="00D516D1" w:rsidRDefault="006431DA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431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exposed/unexposed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ases</w:t>
            </w:r>
          </w:p>
          <w:p w:rsidR="00A62218" w:rsidRPr="00D516D1" w:rsidRDefault="00A62218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6431D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exposed/unexpose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CF4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 for het</w:t>
            </w:r>
          </w:p>
        </w:tc>
      </w:tr>
      <w:tr w:rsidR="004F5424" w:rsidRPr="003B7968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ociodemographi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F5424" w:rsidRPr="003B7968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D516D1" w:rsidRDefault="004F5424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deprivation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424" w:rsidRPr="007A191A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424" w:rsidRPr="007A191A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F5424" w:rsidRPr="007A191A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7A191A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F5424" w:rsidRPr="007A191A" w:rsidRDefault="004F5424" w:rsidP="002F4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F333F3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ove median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v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low 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 /8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 (0.76 - 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78 /1,7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87 - 1.0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gher education 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 qualifications or CSE/O-Level/GCSE or equival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r>
              <w:t xml:space="preserve"> 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/A-Level or equival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9 /24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86 - 1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918 /4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(0.96 - 1.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7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lack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/1,36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4 (2.85 - 5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/3,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 (1.49 - 2.7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t in paid/self-employment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d/self-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3 /51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 (1.18 - 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58 /1,3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82 - 0.9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853252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s with a wife or part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143 /28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 (0.94 - 1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87 /6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(0.93 - 1.1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3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thropomet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c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92 - 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(0.98 - 1.1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9</w:t>
            </w:r>
          </w:p>
        </w:tc>
      </w:tr>
      <w:tr w:rsidR="00250011" w:rsidRPr="0070544C" w:rsidTr="00CF4B53">
        <w:trPr>
          <w:trHeight w:val="360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g/m</w:t>
            </w:r>
            <w:r w:rsidRPr="00D25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69 - 0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76 - 0.9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 f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%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0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(0.88 -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0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(0.89 - 0.9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0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circum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cm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91 - 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92 - 1.0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to hip rati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95 - 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92 - 0.9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ifestyle  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urrent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form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 /1,29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69 -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3 /2,8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80 - 1.0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6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inta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g/day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5 - 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7 - 1.0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METs/week</w:t>
            </w:r>
            <w:r w:rsidRPr="0059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creas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93 -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,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8 - 1.0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alth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sectom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/1,36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79 - 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 /2,9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 (0.89 - 1.2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9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59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7 /55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 (1.00 -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23 /1,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89 - 1.0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 /1,3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(0.64 - 0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 /2,9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 (0.56 - 0.7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C65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state specific factors prior recrui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A t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D516D1" w:rsidRDefault="00250011" w:rsidP="008D6017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0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8D60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9 /63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 (1.35 - 1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394 /1,6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 (1.14 - 1.3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larged prost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 /1,2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6 (1.82 - 2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 /2,9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 (1.10 - 1.4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853252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 history of prostate canc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 /5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 (1.81 - 2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 /1,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5 (1.66 - 2.0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xual hist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 /1,2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74 - 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2 /2,6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81 - 1.0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3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C5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had sexual intercour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er sex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/1,24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 (0.25 - 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/2,7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 (0.29 - 0.9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3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time number of heterosexual partn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ove median </w:t>
            </w:r>
            <w:r w:rsidRPr="00BE4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BE4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low 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2 /5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83 - 1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433 /1,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92 - 1.0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4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e-sex intercour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 /1,24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(0.81 - 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 /2,7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 (0.93 - 1.4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1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time number of same-sex partn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bove median </w:t>
            </w:r>
            <w:r w:rsidRPr="00BE4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BE4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low me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271 /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 (0.64 - 2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805 /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(0.59 - 1.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arly life fact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 age of first facial hai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der than average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bout 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youn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 /1,2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73 - 1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 /2,6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87 - 1.1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1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 age voice bro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lder than average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bout 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youn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/1,25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70 - 1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 /2,7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79 - 1.1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7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arative body size at age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lumper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bout 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thinn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 /1,21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(0.90 - 1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6 /2,7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 (0.85 - 1.0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1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arative height size at age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D516D1" w:rsidRDefault="00250011" w:rsidP="002F452F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aller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bout aver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shor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4 /1,0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 (0.94 - 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1 /2,3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 (0.91 - 1.0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9B6E67" w:rsidRDefault="00250011" w:rsidP="003634E0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9B6E67" w:rsidRDefault="00250011" w:rsidP="003634E0">
            <w:pPr>
              <w:spacing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34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air colour and patter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3634E0" w:rsidRDefault="00250011" w:rsidP="00363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ir colour (natural, before greying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3634E0" w:rsidRDefault="00250011" w:rsidP="003634E0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d </w:t>
            </w:r>
            <w:r w:rsidRPr="003634E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363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ight brow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/1,394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(0.52 - 1.0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/3,03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80 - 1.17)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3634E0" w:rsidRDefault="00250011" w:rsidP="00363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63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ir/balding pattern</w:t>
            </w:r>
            <w:r w:rsidRPr="003634E0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50011" w:rsidRPr="0070544C" w:rsidTr="00CF4B53">
        <w:trPr>
          <w:trHeight w:val="315"/>
        </w:trPr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D516D1" w:rsidRDefault="00250011" w:rsidP="003634E0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t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 and 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 </w:t>
            </w:r>
            <w:r w:rsidRPr="0025104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v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tter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D5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1 /70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86 - 1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69 /1,5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92 - 1.07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50011" w:rsidRPr="00250011" w:rsidRDefault="00250011" w:rsidP="00250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0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7</w:t>
            </w:r>
          </w:p>
        </w:tc>
      </w:tr>
      <w:tr w:rsidR="00250011" w:rsidRPr="00D516D1" w:rsidTr="00CF4B53">
        <w:trPr>
          <w:trHeight w:val="315"/>
        </w:trPr>
        <w:tc>
          <w:tcPr>
            <w:tcW w:w="1064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0011" w:rsidRDefault="00250011" w:rsidP="003634E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B50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A, Prostate-Specific Antige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</w:p>
        </w:tc>
      </w:tr>
      <w:tr w:rsidR="00250011" w:rsidRPr="00D516D1" w:rsidTr="00CF4B53">
        <w:trPr>
          <w:trHeight w:val="315"/>
        </w:trPr>
        <w:tc>
          <w:tcPr>
            <w:tcW w:w="10647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0011" w:rsidRPr="005E6ED6" w:rsidRDefault="00250011" w:rsidP="003634E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Multivariable-adjusted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model: HR are stratified by region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and age at recruitment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and adjusted for age (underlying time variable), Townsend deprivation score (fifths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, unknown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), ethnicity (white, mixed bac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kground, Asian, black, other, unknown), 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lives with a wife or partner (no, yes)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,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BMI (&lt;25, ≥25-&lt;30, ≥30-&lt;35, ≥35 kg/m</w:t>
            </w:r>
            <w:r w:rsidRPr="00871CCF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, unknown),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 smoking (never, former, 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current, unknown</w:t>
            </w:r>
            <w:r w:rsidRPr="003D0B61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), physical activity (low [0 </w:t>
            </w:r>
            <w:r w:rsidRPr="007851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 &lt;10 METs/week], moderate [≥10 - &lt;50 METs/week], and high [≥50 METs/week], unknown), diabetes (no, yes, unknown), enlarged prostate (no or unknown, yes), family history of prostate cancer (no, yes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unknown), use as appropriate. </w:t>
            </w:r>
          </w:p>
        </w:tc>
      </w:tr>
      <w:tr w:rsidR="00250011" w:rsidRPr="00D516D1" w:rsidTr="00CF4B53">
        <w:trPr>
          <w:trHeight w:val="315"/>
        </w:trPr>
        <w:tc>
          <w:tcPr>
            <w:tcW w:w="10647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0011" w:rsidRDefault="00250011" w:rsidP="003634E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 w:rsidRPr="00785151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P</w:t>
            </w:r>
            <w:r w:rsidRPr="007851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value from test for heterogeneity for the associations of the exposure variable with risk of prostate cancer categorized according to age at recruit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&lt;2 or</w:t>
            </w:r>
            <w:r w:rsidRPr="007851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≥2 years).</w:t>
            </w:r>
          </w:p>
        </w:tc>
      </w:tr>
      <w:tr w:rsidR="00250011" w:rsidRPr="00D516D1" w:rsidTr="00CF4B53">
        <w:trPr>
          <w:trHeight w:val="315"/>
        </w:trPr>
        <w:tc>
          <w:tcPr>
            <w:tcW w:w="10647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0011" w:rsidRPr="005E6ED6" w:rsidRDefault="00250011" w:rsidP="003634E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D398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For </w:t>
            </w:r>
            <w:r w:rsidRPr="009D398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ichotom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riables case numbers are for exposed/unexposed cases.</w:t>
            </w:r>
          </w:p>
        </w:tc>
      </w:tr>
      <w:tr w:rsidR="00250011" w:rsidRPr="00D516D1" w:rsidTr="00CF4B53">
        <w:trPr>
          <w:trHeight w:val="315"/>
        </w:trPr>
        <w:tc>
          <w:tcPr>
            <w:tcW w:w="1064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50011" w:rsidRDefault="00250011" w:rsidP="003634E0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en-GB"/>
              </w:rPr>
              <w:t>2</w:t>
            </w:r>
            <w:r w:rsidRPr="004F542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attern 1, no balding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; </w:t>
            </w:r>
            <w:r w:rsidRPr="004F542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attern 2, balding at the front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; </w:t>
            </w:r>
            <w:r w:rsidRPr="004F542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attern 3, balding on the top of head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 xml:space="preserve">; </w:t>
            </w:r>
            <w:r w:rsidRPr="004F5424"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Pattern 4, complete balding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  <w:t>.</w:t>
            </w:r>
          </w:p>
        </w:tc>
      </w:tr>
    </w:tbl>
    <w:p w:rsidR="00E72B25" w:rsidRDefault="00E72B25" w:rsidP="008F7B91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bookmarkStart w:id="0" w:name="_GoBack"/>
      <w:bookmarkEnd w:id="0"/>
    </w:p>
    <w:sectPr w:rsidR="00E72B25" w:rsidSect="006B6CEB">
      <w:footerReference w:type="default" r:id="rId8"/>
      <w:pgSz w:w="11906" w:h="16838"/>
      <w:pgMar w:top="1134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C3C" w:rsidRDefault="00F23C3C" w:rsidP="00293496">
      <w:pPr>
        <w:spacing w:after="0" w:line="240" w:lineRule="auto"/>
      </w:pPr>
      <w:r>
        <w:separator/>
      </w:r>
    </w:p>
  </w:endnote>
  <w:endnote w:type="continuationSeparator" w:id="0">
    <w:p w:rsidR="00F23C3C" w:rsidRDefault="00F23C3C" w:rsidP="00293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9695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C3C" w:rsidRDefault="00F23C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B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3C3C" w:rsidRDefault="00F23C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C3C" w:rsidRDefault="00F23C3C" w:rsidP="00293496">
      <w:pPr>
        <w:spacing w:after="0" w:line="240" w:lineRule="auto"/>
      </w:pPr>
      <w:r>
        <w:separator/>
      </w:r>
    </w:p>
  </w:footnote>
  <w:footnote w:type="continuationSeparator" w:id="0">
    <w:p w:rsidR="00F23C3C" w:rsidRDefault="00F23C3C" w:rsidP="002934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vvepa9hrxf0iesr275xtvkx5edprsdpf99&quot;&gt;references&lt;record-ids&gt;&lt;item&gt;623&lt;/item&gt;&lt;/record-ids&gt;&lt;/item&gt;&lt;/Libraries&gt;"/>
  </w:docVars>
  <w:rsids>
    <w:rsidRoot w:val="00E73C8C"/>
    <w:rsid w:val="00002E14"/>
    <w:rsid w:val="00005872"/>
    <w:rsid w:val="000174D8"/>
    <w:rsid w:val="0003188D"/>
    <w:rsid w:val="00051AAF"/>
    <w:rsid w:val="00086809"/>
    <w:rsid w:val="000A09B3"/>
    <w:rsid w:val="000C0CC1"/>
    <w:rsid w:val="000C2BF6"/>
    <w:rsid w:val="000D11FA"/>
    <w:rsid w:val="000D46AA"/>
    <w:rsid w:val="000E5167"/>
    <w:rsid w:val="00113C4D"/>
    <w:rsid w:val="00121103"/>
    <w:rsid w:val="001279BF"/>
    <w:rsid w:val="001317B1"/>
    <w:rsid w:val="001359E3"/>
    <w:rsid w:val="00177D36"/>
    <w:rsid w:val="00191A27"/>
    <w:rsid w:val="00197F1B"/>
    <w:rsid w:val="001B00BB"/>
    <w:rsid w:val="001C581D"/>
    <w:rsid w:val="00201345"/>
    <w:rsid w:val="00212D2F"/>
    <w:rsid w:val="0021515C"/>
    <w:rsid w:val="00220B7A"/>
    <w:rsid w:val="00221655"/>
    <w:rsid w:val="002220F0"/>
    <w:rsid w:val="00250011"/>
    <w:rsid w:val="0025104F"/>
    <w:rsid w:val="002644BE"/>
    <w:rsid w:val="00293496"/>
    <w:rsid w:val="002A317A"/>
    <w:rsid w:val="002B476C"/>
    <w:rsid w:val="002C0FFB"/>
    <w:rsid w:val="002C2CEE"/>
    <w:rsid w:val="002D7C5C"/>
    <w:rsid w:val="002E1599"/>
    <w:rsid w:val="002E4B99"/>
    <w:rsid w:val="002F179F"/>
    <w:rsid w:val="002F257F"/>
    <w:rsid w:val="002F452F"/>
    <w:rsid w:val="00306360"/>
    <w:rsid w:val="0031612E"/>
    <w:rsid w:val="00322744"/>
    <w:rsid w:val="00324E0C"/>
    <w:rsid w:val="00346DF5"/>
    <w:rsid w:val="003579D9"/>
    <w:rsid w:val="003634E0"/>
    <w:rsid w:val="00371223"/>
    <w:rsid w:val="003A170B"/>
    <w:rsid w:val="003B7968"/>
    <w:rsid w:val="003C5970"/>
    <w:rsid w:val="003D0B61"/>
    <w:rsid w:val="003E118F"/>
    <w:rsid w:val="003E41E6"/>
    <w:rsid w:val="003F263D"/>
    <w:rsid w:val="003F60F5"/>
    <w:rsid w:val="00405A40"/>
    <w:rsid w:val="00426B72"/>
    <w:rsid w:val="0043280F"/>
    <w:rsid w:val="004438DA"/>
    <w:rsid w:val="00456727"/>
    <w:rsid w:val="00461AA6"/>
    <w:rsid w:val="004676E5"/>
    <w:rsid w:val="00482EB3"/>
    <w:rsid w:val="00487383"/>
    <w:rsid w:val="00495B0B"/>
    <w:rsid w:val="004B0245"/>
    <w:rsid w:val="004D2323"/>
    <w:rsid w:val="004E734B"/>
    <w:rsid w:val="004F47BE"/>
    <w:rsid w:val="004F5424"/>
    <w:rsid w:val="00515364"/>
    <w:rsid w:val="005234C3"/>
    <w:rsid w:val="005375FF"/>
    <w:rsid w:val="005500F3"/>
    <w:rsid w:val="00570884"/>
    <w:rsid w:val="00574F73"/>
    <w:rsid w:val="00582B93"/>
    <w:rsid w:val="0059102E"/>
    <w:rsid w:val="00597A85"/>
    <w:rsid w:val="005A3945"/>
    <w:rsid w:val="005E6ED6"/>
    <w:rsid w:val="00605556"/>
    <w:rsid w:val="006431DA"/>
    <w:rsid w:val="00667391"/>
    <w:rsid w:val="00667928"/>
    <w:rsid w:val="0068181D"/>
    <w:rsid w:val="006A1CB2"/>
    <w:rsid w:val="006B125B"/>
    <w:rsid w:val="006B6CEB"/>
    <w:rsid w:val="006D4A5A"/>
    <w:rsid w:val="006F5939"/>
    <w:rsid w:val="0070544C"/>
    <w:rsid w:val="00723B47"/>
    <w:rsid w:val="0073050F"/>
    <w:rsid w:val="00783B42"/>
    <w:rsid w:val="00785151"/>
    <w:rsid w:val="00793585"/>
    <w:rsid w:val="00795FB8"/>
    <w:rsid w:val="007A191A"/>
    <w:rsid w:val="007B4556"/>
    <w:rsid w:val="007B7419"/>
    <w:rsid w:val="007C20CE"/>
    <w:rsid w:val="007E180C"/>
    <w:rsid w:val="008144B4"/>
    <w:rsid w:val="00817CF9"/>
    <w:rsid w:val="00847BB0"/>
    <w:rsid w:val="00853252"/>
    <w:rsid w:val="00871CCF"/>
    <w:rsid w:val="008855CB"/>
    <w:rsid w:val="0089443C"/>
    <w:rsid w:val="00897934"/>
    <w:rsid w:val="008A38F4"/>
    <w:rsid w:val="008A4CB8"/>
    <w:rsid w:val="008B6F17"/>
    <w:rsid w:val="008D6017"/>
    <w:rsid w:val="008F5CE1"/>
    <w:rsid w:val="008F7B91"/>
    <w:rsid w:val="0091329C"/>
    <w:rsid w:val="00971439"/>
    <w:rsid w:val="009B6E67"/>
    <w:rsid w:val="009D3980"/>
    <w:rsid w:val="009F00D5"/>
    <w:rsid w:val="00A133CA"/>
    <w:rsid w:val="00A14B8D"/>
    <w:rsid w:val="00A26BC6"/>
    <w:rsid w:val="00A324A3"/>
    <w:rsid w:val="00A34476"/>
    <w:rsid w:val="00A50CA5"/>
    <w:rsid w:val="00A62218"/>
    <w:rsid w:val="00A779D8"/>
    <w:rsid w:val="00A81B33"/>
    <w:rsid w:val="00A9794C"/>
    <w:rsid w:val="00AA4AC8"/>
    <w:rsid w:val="00AD6F99"/>
    <w:rsid w:val="00AE2215"/>
    <w:rsid w:val="00AE4088"/>
    <w:rsid w:val="00B01D8C"/>
    <w:rsid w:val="00B20260"/>
    <w:rsid w:val="00B2238B"/>
    <w:rsid w:val="00B22756"/>
    <w:rsid w:val="00B25486"/>
    <w:rsid w:val="00B505D9"/>
    <w:rsid w:val="00B62659"/>
    <w:rsid w:val="00BB4846"/>
    <w:rsid w:val="00BE31B4"/>
    <w:rsid w:val="00BE46A7"/>
    <w:rsid w:val="00C1365B"/>
    <w:rsid w:val="00C30C2B"/>
    <w:rsid w:val="00C55148"/>
    <w:rsid w:val="00C6578B"/>
    <w:rsid w:val="00C71C98"/>
    <w:rsid w:val="00C7669D"/>
    <w:rsid w:val="00C81967"/>
    <w:rsid w:val="00C873EB"/>
    <w:rsid w:val="00C928DF"/>
    <w:rsid w:val="00CC5436"/>
    <w:rsid w:val="00CC5EDD"/>
    <w:rsid w:val="00CC65CB"/>
    <w:rsid w:val="00CD6A6A"/>
    <w:rsid w:val="00CD7487"/>
    <w:rsid w:val="00CE016D"/>
    <w:rsid w:val="00CF4B53"/>
    <w:rsid w:val="00D25877"/>
    <w:rsid w:val="00D45E2F"/>
    <w:rsid w:val="00D477F4"/>
    <w:rsid w:val="00D516D1"/>
    <w:rsid w:val="00D51F23"/>
    <w:rsid w:val="00D5685C"/>
    <w:rsid w:val="00DA4B8D"/>
    <w:rsid w:val="00DA548D"/>
    <w:rsid w:val="00DA5C96"/>
    <w:rsid w:val="00DB436D"/>
    <w:rsid w:val="00DC51BD"/>
    <w:rsid w:val="00DD3E48"/>
    <w:rsid w:val="00DF0571"/>
    <w:rsid w:val="00DF0DF8"/>
    <w:rsid w:val="00E173FB"/>
    <w:rsid w:val="00E21552"/>
    <w:rsid w:val="00E30253"/>
    <w:rsid w:val="00E358FE"/>
    <w:rsid w:val="00E72B25"/>
    <w:rsid w:val="00E73C8C"/>
    <w:rsid w:val="00E91331"/>
    <w:rsid w:val="00E96F42"/>
    <w:rsid w:val="00EA30CF"/>
    <w:rsid w:val="00EA4117"/>
    <w:rsid w:val="00EB59E8"/>
    <w:rsid w:val="00EC68A0"/>
    <w:rsid w:val="00ED04B6"/>
    <w:rsid w:val="00ED7B48"/>
    <w:rsid w:val="00EE19BD"/>
    <w:rsid w:val="00EF31ED"/>
    <w:rsid w:val="00F151DD"/>
    <w:rsid w:val="00F23C3C"/>
    <w:rsid w:val="00F272C8"/>
    <w:rsid w:val="00F27D7C"/>
    <w:rsid w:val="00F333F3"/>
    <w:rsid w:val="00F9769C"/>
    <w:rsid w:val="00FB7163"/>
    <w:rsid w:val="00FD368C"/>
    <w:rsid w:val="00FE2CD3"/>
    <w:rsid w:val="00FE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4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873EB"/>
    <w:pPr>
      <w:framePr w:hSpace="180" w:wrap="around" w:vAnchor="page" w:hAnchor="margin" w:x="-176" w:y="12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3E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3EB"/>
    <w:pPr>
      <w:framePr w:hSpace="180" w:wrap="around" w:vAnchor="page" w:hAnchor="margin" w:x="-176" w:y="1291"/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73E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496"/>
  </w:style>
  <w:style w:type="paragraph" w:styleId="Footer">
    <w:name w:val="footer"/>
    <w:basedOn w:val="Normal"/>
    <w:link w:val="FooterChar"/>
    <w:uiPriority w:val="99"/>
    <w:unhideWhenUsed/>
    <w:rsid w:val="00293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496"/>
  </w:style>
  <w:style w:type="paragraph" w:styleId="NormalWeb">
    <w:name w:val="Normal (Web)"/>
    <w:basedOn w:val="Normal"/>
    <w:uiPriority w:val="99"/>
    <w:semiHidden/>
    <w:unhideWhenUsed/>
    <w:rsid w:val="000C0C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4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4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873EB"/>
    <w:pPr>
      <w:framePr w:hSpace="180" w:wrap="around" w:vAnchor="page" w:hAnchor="margin" w:x="-176" w:y="1291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3E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3EB"/>
    <w:pPr>
      <w:framePr w:hSpace="180" w:wrap="around" w:vAnchor="page" w:hAnchor="margin" w:x="-176" w:y="1291"/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73EB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496"/>
  </w:style>
  <w:style w:type="paragraph" w:styleId="Footer">
    <w:name w:val="footer"/>
    <w:basedOn w:val="Normal"/>
    <w:link w:val="FooterChar"/>
    <w:uiPriority w:val="99"/>
    <w:unhideWhenUsed/>
    <w:rsid w:val="00293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496"/>
  </w:style>
  <w:style w:type="paragraph" w:styleId="NormalWeb">
    <w:name w:val="Normal (Web)"/>
    <w:basedOn w:val="Normal"/>
    <w:uiPriority w:val="99"/>
    <w:semiHidden/>
    <w:unhideWhenUsed/>
    <w:rsid w:val="000C0C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4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9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6666D4-D93F-448F-948D-3BF22DA5B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a Perez-Cornago</dc:creator>
  <cp:lastModifiedBy>Aurora Perez-Cornago</cp:lastModifiedBy>
  <cp:revision>2</cp:revision>
  <cp:lastPrinted>2017-02-28T11:04:00Z</cp:lastPrinted>
  <dcterms:created xsi:type="dcterms:W3CDTF">2017-08-03T14:43:00Z</dcterms:created>
  <dcterms:modified xsi:type="dcterms:W3CDTF">2017-08-03T14:43:00Z</dcterms:modified>
</cp:coreProperties>
</file>